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Appendix2 I</w:t>
      </w:r>
      <w:r>
        <w:rPr>
          <w:szCs w:val="21"/>
          <w:lang w:val="en-US" w:eastAsia="zh-CN"/>
        </w:rPr>
        <w:t>ncluded CPGs(n=27)</w:t>
      </w:r>
    </w:p>
    <w:tbl>
      <w:tblPr>
        <w:tblW w:w="8336" w:type="dxa"/>
        <w:jc w:val="left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6639"/>
        <w:gridCol w:w="1697"/>
      </w:tblGrid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宋体"/>
                <w:b/>
                <w:bCs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Titl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宋体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宋体"/>
                <w:b/>
                <w:bCs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Year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Recommended Diagnostic Criteria for Multiple Sclerosis: Guidelines from the International Panel on the Diagnosis of Multiple Sclerosi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01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Expert opinion: Guidelines for the use of natalizumab in multiple sclerosis patients previously treated with immunomodulating therapi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Intense immunosuppression in patients with rapidly worsening multiple sclerosis: treatment guidelines for the clinicia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Consensus statement on medication use in multiple sclerosis bythe Spanish Society of Neurology’s study group for demyelinating diseas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Recommendations for diagnosis and management of multiple sclerosi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2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Consensus statement: evaluation of new and existing therapeutics for pediatric multiple sclerosi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Guideline for the diagnosis and management of multiple sclerosis: A Southern African perspectiv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Guideline for the diagnosis and management of multiple sclerosis in childre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Consensus guidelines for the diagnosis and treatment of multiple sclerosi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Guidelines for autologous blood and marrow stem cell transplantation</w:t>
              <w:br/>
              <w:t>in multiple sclerosis: a consensus report written on behalf of the European Group for Blood and Marrow Transplantation and the European Charcot Foundatio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00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Guidelines for using proton MR spectroscopy in multicenter clinical MS studi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New therapies in multiple sclerosis: beta-interfero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1996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Cerebrospinal fluid in the diagnosis of multiple sclerosis: a consensus report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1994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EFNS guidelines on diagnosis and management of neuromyelitis optic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The therapeutic potential of mesenchymal stem cell transplantation as a treatment for multiple sclerosis: consensus report of the International MSCT Study Group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Assessment: The use of natalizumab (Tysabri) for the treatment of multiple sclerosis (an evidence-based review): Report of the Therapeutics and Technology Assessment Subcommittee of the American Academy of Neurolog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Disease modifying therapies in multiple sclerosis: report of the therapeutics and technology assessment subcommittee of the american academy of neurology and the MS council for clinical practice guidelin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02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Assessment: The use of natalizumab (Tysabri) for the treatment of multiple sclerosis (an evidence-based review): Report of the Therapeutics and Technology Assessment Subcommittee of the American Academy of Neurolog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Evidence report: the efficacy and safety of mitoxantrone (Novantrone) in the treatment of multiple sclerosi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Use of imaging in multiple sclerosi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Nursing management of the patient with multiple sclerosi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Optimizing outcomes in multiple sclerosis: consensus guidelines for the diagnosis and treatment of multiple sclerosis in Latin Americ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Basic and escalating immunomodulatory treatments in multiple sclerosis: Current therapeutic recommendation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Consensus of diagnosis and treatment for Multiple Sclerosi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2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Expert consensus of diagnosis and treatment for Multiple Sclerosis in Chin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Guidelines for differential diagnosis of suspected multiple sclerosi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09</w:t>
            </w:r>
          </w:p>
        </w:tc>
      </w:tr>
      <w:tr>
        <w:trPr>
          <w:trHeight w:val="285" w:hRule="atLeast"/>
        </w:trPr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Adherence to Disease-Modifying Drugs in Patients with Multiple Sclerosis: A Consensus Statement from the Middle East MS Advisory Group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2010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GL</dc:creator>
  <dc:description/>
  <dc:language>en-US</dc:language>
  <cp:lastModifiedBy>Administrator</cp:lastModifiedBy>
  <dcterms:modified xsi:type="dcterms:W3CDTF">2014-09-10T04:49:27Z</dcterms:modified>
  <cp:revision>0</cp:revision>
  <dc:subject/>
  <dc:title>Appendix 2 Included CPGs (n=27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